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5 Table. </w:t>
      </w:r>
      <w:r>
        <w:rPr>
          <w:rFonts w:cs="Times New Roman" w:ascii="Times New Roman" w:hAnsi="Times New Roman"/>
          <w:sz w:val="24"/>
          <w:szCs w:val="24"/>
        </w:rPr>
        <w:t>Differentially changed proteins in the roots of wild wheat (</w:t>
      </w:r>
      <w:r>
        <w:rPr>
          <w:rFonts w:cs="Times New Roman" w:ascii="Times New Roman" w:hAnsi="Times New Roman"/>
          <w:i/>
          <w:sz w:val="24"/>
          <w:szCs w:val="24"/>
        </w:rPr>
        <w:t>T. boeoticum</w:t>
      </w:r>
      <w:r>
        <w:rPr>
          <w:rFonts w:cs="Times New Roman" w:ascii="Times New Roman" w:hAnsi="Times New Roman"/>
          <w:sz w:val="24"/>
          <w:szCs w:val="24"/>
        </w:rPr>
        <w:t>) plants under drought-treatment identified by MALDI-TOF-TOF</w:t>
      </w:r>
      <w:r>
        <w:rPr/>
        <w:t xml:space="preserve"> </w:t>
      </w:r>
    </w:p>
    <w:tbl>
      <w:tblPr>
        <w:tblW w:w="14034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2127"/>
        <w:gridCol w:w="1559"/>
        <w:gridCol w:w="1984"/>
        <w:gridCol w:w="709"/>
        <w:gridCol w:w="992"/>
        <w:gridCol w:w="1276"/>
        <w:gridCol w:w="1134"/>
        <w:gridCol w:w="284"/>
        <w:gridCol w:w="850"/>
        <w:gridCol w:w="709"/>
        <w:gridCol w:w="567"/>
        <w:gridCol w:w="567"/>
        <w:gridCol w:w="567"/>
      </w:tblGrid>
      <w:tr>
        <w:trPr>
          <w:trHeight w:val="600" w:hRule="atLeast"/>
        </w:trPr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pot ID</w:t>
            </w:r>
          </w:p>
        </w:tc>
        <w:tc>
          <w:tcPr>
            <w:tcW w:w="212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otein annotation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i in NCBI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03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s C.I. 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xp/Th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old-chan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</w:tr>
      <w:tr>
        <w:trPr>
          <w:trHeight w:val="447" w:hRule="atLeast"/>
        </w:trPr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1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kDa</w:t>
            </w: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4 h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8 h</w:t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034" w:type="dxa"/>
            <w:gridSpan w:val="1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80" w:after="1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Up-regulated</w:t>
            </w:r>
          </w:p>
        </w:tc>
      </w:tr>
      <w:tr>
        <w:trPr>
          <w:trHeight w:val="300" w:hRule="atLeast"/>
        </w:trPr>
        <w:tc>
          <w:tcPr>
            <w:tcW w:w="14034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arbon metabolism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-glucose/GDP-mannose dehydrogen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2650964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.35/44.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9/5.7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2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ketol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2653337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.62/74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1/5.4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</w:tr>
      <w:tr>
        <w:trPr>
          <w:trHeight w:val="36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3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aldolase-like prote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265130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.94/46.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7/5.9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</w:tr>
      <w:tr>
        <w:trPr>
          <w:trHeight w:val="36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4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ctose-bisphosphate aldol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22631643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cale cereal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.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.28/39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8/6.3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cy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cya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0" w:name="OLE_LINK6"/>
            <w:bookmarkStart w:id="1" w:name="OLE_LINK5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  <w:bookmarkEnd w:id="0"/>
            <w:bookmarkEnd w:id="1"/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5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DICTED: ribulose-phosphate 3-epimer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5711387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chypodium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93/29.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91/7.7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7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DICTED: 6-phosphofructokinase 2-lik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5716406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chypodium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.50/51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4/5.8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8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ctose-bisphosphate aldol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22631643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cale cereal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.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.03/39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5/6.3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4034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mino acid metabolism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4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2" w:name="OLE_LINK15"/>
            <w:bookmarkStart w:id="3" w:name="OLE_LINK10"/>
            <w:bookmarkStart w:id="4" w:name="OLE_LINK9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hionine synthase 1</w:t>
            </w:r>
            <w:bookmarkEnd w:id="3"/>
            <w:bookmarkEnd w:id="4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enzyme</w:t>
            </w:r>
            <w:bookmarkEnd w:id="2"/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6865549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.59/84.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3/5.7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6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artate aminotransfer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7510495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nus pina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.68/53.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7/7.4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600" w:hRule="atLeast"/>
        </w:trPr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pot ID</w:t>
            </w:r>
          </w:p>
        </w:tc>
        <w:tc>
          <w:tcPr>
            <w:tcW w:w="212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otein annotation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i in NCBI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03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s C.I. 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xp/Th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old-chan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</w:tr>
      <w:tr>
        <w:trPr>
          <w:trHeight w:val="447" w:hRule="atLeast"/>
        </w:trPr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1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kDa</w:t>
            </w: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4 h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8 h</w:t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6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mate decarboxylase, putative, expresse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0068153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iticum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.83/54.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4/5.5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6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hionine synthase 1 enzym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6865549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.24/84.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5/5.7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4034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bookmarkStart w:id="5" w:name="OLE_LINK8"/>
            <w:bookmarkStart w:id="6" w:name="OLE_LINK7"/>
            <w:bookmarkEnd w:id="5"/>
            <w:bookmarkEnd w:id="6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etoxification and defense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4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rseradish peroxid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3265215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09/37.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5/5.1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5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EDICTED: </w:t>
            </w:r>
            <w:bookmarkStart w:id="7" w:name="OLE_LINK26"/>
            <w:bookmarkStart w:id="8" w:name="OLE_LINK25"/>
            <w:bookmarkStart w:id="9" w:name="OLE_LINK24"/>
            <w:bookmarkStart w:id="10" w:name="OLE_LINK23"/>
            <w:bookmarkStart w:id="11" w:name="OLE_LINK22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ermin-like protein </w:t>
            </w:r>
            <w:bookmarkEnd w:id="10"/>
            <w:bookmarkEnd w:id="11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1-like</w:t>
            </w:r>
            <w:bookmarkEnd w:id="7"/>
            <w:bookmarkEnd w:id="8"/>
            <w:bookmarkEnd w:id="9"/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5713169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chypodium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10/22.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6/8.6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5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tathione S-transferase-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32649067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36/25.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9/5.2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5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hogenesis-related prote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16241484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ticum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94/17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4/5.1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6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oredoxin-disulfide reduct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32649357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49/35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2/5.8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7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aumatin-like protein TLP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32650899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67/25.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6/6.0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7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corbate peroxid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1580877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82/16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7/5.9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8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tathione S-transfer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32652939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64/25.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1/6.4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8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 III peroxid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20430900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ticum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6/6.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1/6.4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4034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haperone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7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SP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2649402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.93/42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5/5.3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4034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nergy metabolism</w:t>
            </w:r>
          </w:p>
        </w:tc>
      </w:tr>
      <w:tr>
        <w:trPr>
          <w:trHeight w:val="600" w:hRule="atLeast"/>
        </w:trPr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pot ID</w:t>
            </w:r>
          </w:p>
        </w:tc>
        <w:tc>
          <w:tcPr>
            <w:tcW w:w="212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otein annotation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i in NCBI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03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s C.I. 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xp/Th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old-chan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</w:tr>
      <w:tr>
        <w:trPr>
          <w:trHeight w:val="447" w:hRule="atLeast"/>
        </w:trPr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1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kDa</w:t>
            </w: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4 h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8 h</w:t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7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spiratory-chain NADH dehydrogenase 24 Kd subuni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2650238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.07/30.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0/7.5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7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DICTED: ATP synthase subunit d,mitchondrial-lik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5712295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chypodium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.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47/19.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97/5.3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.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8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DICTED: adenosine kinase 2-lik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5715025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chypodium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.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.91/37.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1/5.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034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ignal transduction-associated proteins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1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DICTED: probable calcium-binding protein CML49-like isoform 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5716104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chypodium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.60/33.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4/5.7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4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yrabactin resistance 1 (PYR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2650667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59/22.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0/4.9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5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DICTED: 14-3-3-like protein GF14-B-lik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5716398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chypodium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19/29.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0/4.7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8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DICTED: probable calcium-binding protein CML28-lik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5715492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chypodium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.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08/19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3/4.4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4034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otein metabolism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6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DICTED: proteasome subunit beta type-7-A-lik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571259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chypodium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50/29.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4/6.6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</w:tr>
      <w:tr>
        <w:trPr>
          <w:trHeight w:val="600" w:hRule="atLeast"/>
        </w:trPr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pot ID</w:t>
            </w:r>
          </w:p>
        </w:tc>
        <w:tc>
          <w:tcPr>
            <w:tcW w:w="212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otein annotation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i in NCBI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03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s C.I. 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xp/Th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old-chan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</w:tr>
      <w:tr>
        <w:trPr>
          <w:trHeight w:val="447" w:hRule="atLeast"/>
        </w:trPr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1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kDa</w:t>
            </w: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4 h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8 h</w:t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034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ipid metabolism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5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mperature-induced lipocalin-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7774485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iticum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51/20.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0/5.9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14034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ranscription and translation-associated proteins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7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ba prote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264920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40/14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4/5.0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4034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ucleotide metabolism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6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DICTED: putative nuclease HARBI1-lik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571114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chypodium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.72/46.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1/6.5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</w:tr>
      <w:tr>
        <w:trPr>
          <w:trHeight w:val="241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8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osine monophosphate dehydrogen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2841314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gna unguicula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.76/53.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5/6.3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4034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yto and cytkinesis-associated proteins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5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-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21976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cotiana tabac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.93/37.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9/5.3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14034" w:type="dxa"/>
            <w:gridSpan w:val="14"/>
            <w:tcBorders/>
            <w:vAlign w:val="center"/>
          </w:tcPr>
          <w:p>
            <w:pPr>
              <w:pStyle w:val="Normal"/>
              <w:widowControl/>
              <w:spacing w:before="180" w:after="1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own-regulated</w:t>
            </w:r>
          </w:p>
        </w:tc>
      </w:tr>
      <w:tr>
        <w:trPr>
          <w:trHeight w:val="300" w:hRule="atLeast"/>
        </w:trPr>
        <w:tc>
          <w:tcPr>
            <w:tcW w:w="14034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arbon metabolism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iose-phosphate isomer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117474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cale cereal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.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85/31.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0/6.0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olase, putative, expresse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11028866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yza sativa Japonica Grou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.00/51.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0/5.8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ycosyltransferas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2652574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.12/51.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6/5.2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1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EP phosphonomutase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2649968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.31/34.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2/5.4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</w:tr>
      <w:tr>
        <w:trPr>
          <w:trHeight w:val="600" w:hRule="atLeast"/>
        </w:trPr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pot ID</w:t>
            </w:r>
          </w:p>
        </w:tc>
        <w:tc>
          <w:tcPr>
            <w:tcW w:w="212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otein annotation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i in NCBI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03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s C.I. 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xp/Th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old-chan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</w:tr>
      <w:tr>
        <w:trPr>
          <w:trHeight w:val="447" w:hRule="atLeast"/>
        </w:trPr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1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kDa</w:t>
            </w: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4 h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8 h</w:t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2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glycerate kinase (PGK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265226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.59/4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2/5.3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2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glucomut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1807679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iticum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.69/62.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4/5.6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2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-3-phosphoglycerate dehydrogen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2650597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.24/64.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8/6.4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3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yruvate decarboxylase isozyme 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15851319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yza sativa Indica Grou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.20/65.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5/5.6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3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yrophosphate-dependent phosphofructokin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1154673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yza sativa Japonica Grou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.80/61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2/6.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3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mate dehydrogen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2650732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.14/41.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2/6.5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3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-3-phosphoglycerate dehydrogen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2650597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.06/64.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0/6.4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4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yruvate decarboxylase isozyme 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15851319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yza sativa Indica Grou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.26/65.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6/5.6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4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ibulose-1,5-bisphosphate carboxylase/oxygenase large subuni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14458356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ithopsis delilea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.79/52.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5/6.0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4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DICTED: glyceraldehyde-3-phosphate dehydrogen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571173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chypodium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.73/43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2/8.4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4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glycerate mut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240080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iticum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.83/29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0/5.4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4034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mino acid metabolism</w:t>
            </w:r>
          </w:p>
        </w:tc>
      </w:tr>
      <w:tr>
        <w:trPr>
          <w:trHeight w:val="600" w:hRule="atLeast"/>
        </w:trPr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pot ID</w:t>
            </w:r>
          </w:p>
        </w:tc>
        <w:tc>
          <w:tcPr>
            <w:tcW w:w="212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otein annotation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i in NCBI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03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s C.I. 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xp/Th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old-chan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</w:tr>
      <w:tr>
        <w:trPr>
          <w:trHeight w:val="447" w:hRule="atLeast"/>
        </w:trPr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1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kDa</w:t>
            </w: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4 h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8 h</w:t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-adenosyl-L-homocysteine hydrol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6865545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.88/49.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7/5.8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1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stid glutamine synthetase 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25183298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iticum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.57/47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7/5.7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2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enolpyruvylshikimate 3-phosphate synth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1337556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lium rigid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.10/37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0/5.5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2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,10-methylene-tetrahydrofolate reduct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11558974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iticum monococc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.28/65.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1/5.8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3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artate aminotransfer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2651305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.37/45.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5/5.7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3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enylalanine ammonia-ly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2652635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.50/76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3/5.8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6.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6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ine proteases of the peptidase family S9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2651700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.85/87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9/5.8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4034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etoxification and defense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1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oxalase 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3264934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43/32.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2/5.3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6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tosolic glutathione peroxid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343340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ticum monococc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71/18.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5/6.7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8.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9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4034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haperone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1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 kDa peptidyl-prolyl isomer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02375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iticum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.74/62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3/5.3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7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1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12" w:name="OLE_LINK36"/>
            <w:bookmarkStart w:id="13" w:name="OLE_LINK35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at shock cognate protein HSC70</w:t>
            </w:r>
            <w:bookmarkEnd w:id="12"/>
            <w:bookmarkEnd w:id="13"/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26554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ssica nap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.81/71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7/5.0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1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-kDa heat shock protein 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2649515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.58/73.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9/5.1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</w:tr>
      <w:tr>
        <w:trPr>
          <w:trHeight w:val="600" w:hRule="atLeast"/>
        </w:trPr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pot ID</w:t>
            </w:r>
          </w:p>
        </w:tc>
        <w:tc>
          <w:tcPr>
            <w:tcW w:w="212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otein annotation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i in NCBI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03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s C.I. 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xp/Th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old-chan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</w:tr>
      <w:tr>
        <w:trPr>
          <w:trHeight w:val="447" w:hRule="atLeast"/>
        </w:trPr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1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kDa</w:t>
            </w: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4 h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8 h</w:t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2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-kDa heat shock protein 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2649515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.70/73.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4/5.1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2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14" w:name="OLE_LINK43"/>
            <w:bookmarkStart w:id="15" w:name="OLE_LINK42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P-1</w:t>
            </w:r>
            <w:bookmarkEnd w:id="14"/>
            <w:bookmarkEnd w:id="15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CTT or eukaryotic type II) chaperon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265010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.52/60.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3/5.4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3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sp70 (AA 6 - 65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2055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tunia x hybrid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.20/71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2/5.0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5.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4034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nergy metabolism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 synthase beta subuni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11091568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a billardiere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.31/53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7/5.1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 synthase CF1 beta subuni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10877308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enedesmus obliqu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.73/51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3/5.2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2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 synthase beta subuni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52529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iticum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.92/59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8/5.5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4034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ignal transduction-associated proteins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2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b-GDP dissociation inhibi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2652909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.55/50.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5/5.5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4034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otein metabolism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1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16" w:name="OLE_LINK51"/>
            <w:bookmarkStart w:id="17" w:name="OLE_LINK50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dicted Zn-dependent peptidases</w:t>
            </w:r>
            <w:bookmarkEnd w:id="16"/>
            <w:bookmarkEnd w:id="17"/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2651354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.17/58.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8/6.0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9.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1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18" w:name="OLE_LINK53"/>
            <w:bookmarkStart w:id="19" w:name="OLE_LINK52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S protease regulatory subunit 7</w:t>
            </w:r>
            <w:bookmarkEnd w:id="18"/>
            <w:bookmarkEnd w:id="19"/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071096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lorella variabil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.04/47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7/8.0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4034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ipid metabolism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DICTED: protein usf-lik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571351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chypodium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.49/26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0/5.0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phospholipase D alpha 1 precurs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2099441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iticum monococc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.54/62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7/5.4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</w:tr>
      <w:tr>
        <w:trPr>
          <w:trHeight w:val="600" w:hRule="atLeast"/>
        </w:trPr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pot ID</w:t>
            </w:r>
          </w:p>
        </w:tc>
        <w:tc>
          <w:tcPr>
            <w:tcW w:w="212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otein annotation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i in NCBI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03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s C.I. 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xp/Th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old-chan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</w:tr>
      <w:tr>
        <w:trPr>
          <w:trHeight w:val="447" w:hRule="atLeast"/>
        </w:trPr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1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kDa</w:t>
            </w: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4 h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8 h</w:t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034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ranscription and translation-associated proteins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1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araginyl-tRNA synthet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2649809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.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.36/63.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6/5.6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3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20" w:name="OLE_LINK57"/>
            <w:bookmarkStart w:id="21" w:name="OLE_LINK56"/>
            <w:bookmarkStart w:id="22" w:name="OLE_LINK86"/>
            <w:bookmarkStart w:id="23" w:name="OLE_LINK85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ukaryotic translation initiation factor 3</w:t>
            </w:r>
            <w:bookmarkEnd w:id="22"/>
            <w:bookmarkEnd w:id="23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subunit A</w:t>
            </w:r>
            <w:bookmarkEnd w:id="20"/>
            <w:bookmarkEnd w:id="21"/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16245948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ea may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.09/111.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1/9.2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4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DICTED: eukaryotic translation initiation factor 3 subunit H-lik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5716297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chypodium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.26/39.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2/4.8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0.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3.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6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anyl-tRNA synthet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2651908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.73/110.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9/5.9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4034" w:type="dxa"/>
            <w:gridSpan w:val="14"/>
            <w:tcBorders/>
            <w:vAlign w:val="center"/>
          </w:tcPr>
          <w:p>
            <w:pPr>
              <w:pStyle w:val="Normal"/>
              <w:widowControl/>
              <w:spacing w:before="180" w:after="1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Up-regulated at 24h but down-regulated at 48h</w:t>
            </w:r>
          </w:p>
        </w:tc>
      </w:tr>
      <w:tr>
        <w:trPr>
          <w:trHeight w:val="285" w:hRule="atLeast"/>
        </w:trPr>
        <w:tc>
          <w:tcPr>
            <w:tcW w:w="14034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nergy metabolism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7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enylate kinase (ADK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2651759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rdeum vulgare subsp. vulg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25/26.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6/6.5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14034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Unknown proteins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3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1453493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treococcus lucimarinus CCE99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.26/29.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7/9.1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6.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8.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4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24204977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rghum bicolo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.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90/24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3/5.5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5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30276260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laginella moellendorffi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.40/38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8/5.1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5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24206645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rghum bicolo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83/27.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8/9.4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5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24" w:name="OLE_LINK65"/>
            <w:bookmarkStart w:id="25" w:name="OLE_LINK64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  <w:bookmarkEnd w:id="24"/>
            <w:bookmarkEnd w:id="25"/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12554713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yza sativa Indica Grou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26/50.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5/5.0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</w:tr>
      <w:tr>
        <w:trPr>
          <w:trHeight w:val="600" w:hRule="atLeast"/>
        </w:trPr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pot ID</w:t>
            </w:r>
          </w:p>
        </w:tc>
        <w:tc>
          <w:tcPr>
            <w:tcW w:w="212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otein annotation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i in NCBI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03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s C.I. 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xp/Th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old-chan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</w:tr>
      <w:tr>
        <w:trPr>
          <w:trHeight w:val="447" w:hRule="atLeast"/>
        </w:trPr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1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kDa</w:t>
            </w: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4 h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8 h</w:t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6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24209123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rghum bicolo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.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.65/61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96/6.3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7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25508157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cromonas sp. RCC2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98/108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3/8.7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73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|51969886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abidopsis thaliana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5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28/33.7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8/6.05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58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s indicates protein score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 xml:space="preserve">C.I. % indicates the </w:t>
      </w:r>
      <w:r>
        <w:rPr>
          <w:rFonts w:cs="Times New Roman" w:ascii="Times New Roman" w:hAnsi="Times New Roman"/>
          <w:sz w:val="24"/>
          <w:szCs w:val="24"/>
        </w:rPr>
        <w:t>Confidence interval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Exp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indicates experimental,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refers to Theoretical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L,subcellular location; chl, chloroplast; cyt, cytoplasm; </w:t>
      </w:r>
      <w:r>
        <w:rPr>
          <w:rFonts w:cs="Times New Roman" w:ascii="Times New Roman" w:hAnsi="Times New Roman"/>
          <w:color w:val="000000"/>
          <w:kern w:val="0"/>
          <w:sz w:val="22"/>
        </w:rPr>
        <w:t>cyt</w:t>
      </w:r>
      <w:r>
        <w:rPr>
          <w:rFonts w:cs="Times New Roman" w:ascii="Times New Roman" w:hAnsi="Times New Roman"/>
          <w:color w:val="000000"/>
          <w:kern w:val="0"/>
          <w:sz w:val="22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, cytoskeleton; mit, mitochondria; nuc,: nuclear; ER, Edoplasmic reticulum; </w:t>
      </w:r>
      <w:r>
        <w:rPr>
          <w:rFonts w:cs="Times New Roman" w:ascii="Times New Roman" w:hAnsi="Times New Roman"/>
          <w:sz w:val="22"/>
        </w:rPr>
        <w:t>v</w:t>
      </w:r>
      <w:r>
        <w:rPr>
          <w:rFonts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sz w:val="22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, vacuole.; </w:t>
      </w:r>
      <w:r>
        <w:rPr>
          <w:rFonts w:cs="Times New Roman" w:ascii="Times New Roman" w:hAnsi="Times New Roman"/>
          <w:color w:val="000000"/>
          <w:kern w:val="0"/>
          <w:sz w:val="22"/>
        </w:rPr>
        <w:t>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M, </w:t>
      </w:r>
      <w:r>
        <w:rPr>
          <w:rFonts w:cs="Times New Roman" w:ascii="Times New Roman" w:hAnsi="Times New Roman"/>
          <w:sz w:val="24"/>
          <w:szCs w:val="24"/>
        </w:rPr>
        <w:t>Extracellular matrix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M refers to number of peptides matched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C indicates coverage rate;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vertAlign w:val="superscript"/>
        </w:rPr>
        <w:t xml:space="preserve">#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24 h and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48 h represent the drought treatment time.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he fold change were calculated by the spot intensity of 24 h or 48 h diving the value at 0 h(non-treatment)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“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” represents protein spots detected only in the </w:t>
      </w:r>
      <w:r>
        <w:rPr>
          <w:rFonts w:cs="Times New Roman" w:ascii="Times New Roman" w:hAnsi="Times New Roman"/>
          <w:color w:val="000000"/>
          <w:sz w:val="24"/>
          <w:szCs w:val="24"/>
        </w:rPr>
        <w:t>roo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ntrol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lants (0 h of drought-treatment)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ut absent in </w:t>
      </w:r>
      <w:r>
        <w:rPr>
          <w:rFonts w:cs="Times New Roman" w:ascii="Times New Roman" w:hAnsi="Times New Roman"/>
          <w:color w:val="000000"/>
          <w:sz w:val="24"/>
          <w:szCs w:val="24"/>
        </w:rPr>
        <w:t>the roots of the drough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treated </w:t>
      </w:r>
      <w:r>
        <w:rPr>
          <w:rFonts w:cs="Times New Roman" w:ascii="Times New Roman" w:hAnsi="Times New Roman"/>
          <w:color w:val="000000"/>
          <w:sz w:val="24"/>
          <w:szCs w:val="24"/>
        </w:rPr>
        <w:t>plants (24 h and 48 h of drought-treatment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“+” represents protein spots detected only in </w:t>
      </w:r>
      <w:r>
        <w:rPr>
          <w:rFonts w:cs="Times New Roman" w:ascii="Times New Roman" w:hAnsi="Times New Roman"/>
          <w:color w:val="000000"/>
          <w:sz w:val="24"/>
          <w:szCs w:val="24"/>
        </w:rPr>
        <w:t>the roots of the drough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treate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lant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ut not i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roots of 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ntrol </w:t>
      </w:r>
      <w:r>
        <w:rPr>
          <w:rFonts w:cs="Times New Roman" w:ascii="Times New Roman" w:hAnsi="Times New Roman"/>
          <w:color w:val="000000"/>
          <w:sz w:val="24"/>
          <w:szCs w:val="24"/>
        </w:rPr>
        <w:t>ones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3">
    <w:name w:val="批注文字 Char"/>
    <w:basedOn w:val="Style14"/>
    <w:qFormat/>
    <w:rPr>
      <w:rFonts w:ascii="Calibri" w:hAnsi="Calibri" w:eastAsia="宋体;SimSun" w:cs="Times New Roman"/>
      <w:kern w:val="2"/>
      <w:sz w:val="21"/>
    </w:rPr>
  </w:style>
  <w:style w:type="character" w:styleId="Char4">
    <w:name w:val="批注主题 Char"/>
    <w:basedOn w:val="Char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1T01:29:00Z</dcterms:created>
  <dc:creator>admin</dc:creator>
  <dc:description/>
  <cp:keywords/>
  <dc:language>en-US</dc:language>
  <cp:lastModifiedBy>admin</cp:lastModifiedBy>
  <dcterms:modified xsi:type="dcterms:W3CDTF">2015-02-26T14:56:00Z</dcterms:modified>
  <cp:revision>2</cp:revision>
  <dc:subject/>
  <dc:title/>
</cp:coreProperties>
</file>